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EE5D1" w14:textId="4DCD662C" w:rsidR="0052333E" w:rsidRDefault="0052333E" w:rsidP="0052333E">
      <w:pPr>
        <w:spacing w:after="0" w:line="240" w:lineRule="auto"/>
      </w:pPr>
      <w:bookmarkStart w:id="0" w:name="_GoBack"/>
      <w:bookmarkEnd w:id="0"/>
      <w:r w:rsidRPr="00241AD2">
        <w:rPr>
          <w:b/>
        </w:rPr>
        <w:t>Table S</w:t>
      </w:r>
      <w:r w:rsidR="003207D1">
        <w:rPr>
          <w:b/>
        </w:rPr>
        <w:t>4</w:t>
      </w:r>
      <w:r w:rsidRPr="00241AD2">
        <w:rPr>
          <w:b/>
        </w:rPr>
        <w:t>.</w:t>
      </w:r>
      <w:r w:rsidR="00EE0882">
        <w:rPr>
          <w:b/>
        </w:rPr>
        <w:t xml:space="preserve"> Field Testing Results (AC Markers)</w:t>
      </w:r>
      <w:r>
        <w:t xml:space="preserve"> Patterns of positive detections in </w:t>
      </w:r>
      <w:proofErr w:type="spellStart"/>
      <w:r>
        <w:t>eDNA</w:t>
      </w:r>
      <w:proofErr w:type="spellEnd"/>
      <w:r>
        <w:t xml:space="preserve"> field trials (carp-infested waters from Steele Bayou) for the AC markers designed in this study, the QAPP-SC and QAPP-BH markers, and all markers combined, and combinations of markers to investigate how to achieve the highest rate of detections.</w:t>
      </w:r>
    </w:p>
    <w:p w14:paraId="33734D55" w14:textId="77777777" w:rsidR="0052333E" w:rsidRDefault="0052333E" w:rsidP="0052333E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1088"/>
        <w:gridCol w:w="997"/>
        <w:gridCol w:w="634"/>
        <w:gridCol w:w="906"/>
        <w:gridCol w:w="906"/>
        <w:gridCol w:w="906"/>
        <w:gridCol w:w="1450"/>
        <w:gridCol w:w="1631"/>
      </w:tblGrid>
      <w:tr w:rsidR="0052333E" w:rsidRPr="00D646E2" w14:paraId="657CC69C" w14:textId="77777777" w:rsidTr="00EE0882">
        <w:trPr>
          <w:trHeight w:val="820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A77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7E1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APP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-BH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AA1A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APP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898B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A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6EF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A977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A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0893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CE18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mples positive for at least one A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marker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54DF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Combination of the top 2 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A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markers (AC-6+AC-TM2)</w:t>
            </w:r>
          </w:p>
        </w:tc>
      </w:tr>
      <w:tr w:rsidR="0052333E" w:rsidRPr="00D646E2" w14:paraId="2A1BABC8" w14:textId="77777777" w:rsidTr="00EE0882">
        <w:trPr>
          <w:trHeight w:val="215"/>
        </w:trPr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7EDC2C4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14:paraId="5F9AB4C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4D16C1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bottom"/>
          </w:tcPr>
          <w:p w14:paraId="7D01084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2BA8271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6CF0BBA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6A5CD4A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14:paraId="06561D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bottom"/>
          </w:tcPr>
          <w:p w14:paraId="30AAF8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37CDF20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0299E6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</w:t>
            </w:r>
          </w:p>
        </w:tc>
        <w:tc>
          <w:tcPr>
            <w:tcW w:w="1088" w:type="dxa"/>
            <w:vAlign w:val="bottom"/>
          </w:tcPr>
          <w:p w14:paraId="6537594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769C6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4FE675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5726BAE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03DD68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5FFAA5C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2DB7DC1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31" w:type="dxa"/>
            <w:vAlign w:val="bottom"/>
          </w:tcPr>
          <w:p w14:paraId="0183AC7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D646E2" w14:paraId="754B787B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58888C7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</w:t>
            </w:r>
          </w:p>
        </w:tc>
        <w:tc>
          <w:tcPr>
            <w:tcW w:w="1088" w:type="dxa"/>
            <w:vAlign w:val="bottom"/>
          </w:tcPr>
          <w:p w14:paraId="0980AAC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2824365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1044606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A31F7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9DE8B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98F248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137A2D3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5124367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0996392D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6B59F86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</w:t>
            </w:r>
          </w:p>
        </w:tc>
        <w:tc>
          <w:tcPr>
            <w:tcW w:w="1088" w:type="dxa"/>
            <w:vAlign w:val="bottom"/>
          </w:tcPr>
          <w:p w14:paraId="759C3D3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05E677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7570F2A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918CEF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7C9013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53FB3B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47DEDB3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4B8D5F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7CC9A3B5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631C2E3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5</w:t>
            </w:r>
          </w:p>
        </w:tc>
        <w:tc>
          <w:tcPr>
            <w:tcW w:w="1088" w:type="dxa"/>
            <w:vAlign w:val="bottom"/>
          </w:tcPr>
          <w:p w14:paraId="4B26D18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2B40C2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6E7AD9C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7A022F7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40E4BA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21C951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435A0CC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31" w:type="dxa"/>
            <w:vAlign w:val="bottom"/>
          </w:tcPr>
          <w:p w14:paraId="70A81F6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D646E2" w14:paraId="25CF2ADA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5E9A492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6</w:t>
            </w:r>
          </w:p>
        </w:tc>
        <w:tc>
          <w:tcPr>
            <w:tcW w:w="1088" w:type="dxa"/>
            <w:vAlign w:val="bottom"/>
          </w:tcPr>
          <w:p w14:paraId="5FF5DE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7667783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7A7C1AF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062364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6C402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789B066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6E521AE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5EDED64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D646E2" w14:paraId="7D8284C6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17ABA47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7</w:t>
            </w:r>
          </w:p>
        </w:tc>
        <w:tc>
          <w:tcPr>
            <w:tcW w:w="1088" w:type="dxa"/>
            <w:vAlign w:val="bottom"/>
          </w:tcPr>
          <w:p w14:paraId="2ED2519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58FC8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0805B94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EA296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E85587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C9FC0E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17B8E29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2AD9B85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51C6800B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132C9A9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8</w:t>
            </w:r>
          </w:p>
        </w:tc>
        <w:tc>
          <w:tcPr>
            <w:tcW w:w="1088" w:type="dxa"/>
            <w:vAlign w:val="bottom"/>
          </w:tcPr>
          <w:p w14:paraId="313353A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91DA58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2164272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A3EC75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7572ACC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B5B030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7D90920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2E3F69B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72D6E2F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472B108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9</w:t>
            </w:r>
          </w:p>
        </w:tc>
        <w:tc>
          <w:tcPr>
            <w:tcW w:w="1088" w:type="dxa"/>
            <w:vAlign w:val="bottom"/>
          </w:tcPr>
          <w:p w14:paraId="5A26899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378A78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16BF480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339E1B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E943E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3825469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0911D5D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0C4466E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52DF554E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64E8E3F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</w:t>
            </w:r>
          </w:p>
        </w:tc>
        <w:tc>
          <w:tcPr>
            <w:tcW w:w="1088" w:type="dxa"/>
            <w:vAlign w:val="bottom"/>
          </w:tcPr>
          <w:p w14:paraId="557EE50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00253D6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FB03AB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6C8F96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371425B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AF742F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1AD07F4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4BB0A60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2238EFE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5CD8729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1</w:t>
            </w:r>
          </w:p>
        </w:tc>
        <w:tc>
          <w:tcPr>
            <w:tcW w:w="1088" w:type="dxa"/>
            <w:vAlign w:val="bottom"/>
          </w:tcPr>
          <w:p w14:paraId="76B1023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7FAEDF6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72BC7F8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476330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590F9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5BAA8B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04E6749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1813294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57BB7332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193165F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2</w:t>
            </w:r>
          </w:p>
        </w:tc>
        <w:tc>
          <w:tcPr>
            <w:tcW w:w="1088" w:type="dxa"/>
            <w:vAlign w:val="bottom"/>
          </w:tcPr>
          <w:p w14:paraId="172177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79EC30C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75190D6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D23F5A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479485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7D06EE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023C9E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6AA1AEC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440D625D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4D3F20A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3</w:t>
            </w:r>
          </w:p>
        </w:tc>
        <w:tc>
          <w:tcPr>
            <w:tcW w:w="1088" w:type="dxa"/>
            <w:vAlign w:val="bottom"/>
          </w:tcPr>
          <w:p w14:paraId="09D4783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3713BB4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0B0383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20C887A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480824D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B7B62B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4787E3C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433ADBC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385FB04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50836F2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4</w:t>
            </w:r>
          </w:p>
        </w:tc>
        <w:tc>
          <w:tcPr>
            <w:tcW w:w="1088" w:type="dxa"/>
            <w:vAlign w:val="bottom"/>
          </w:tcPr>
          <w:p w14:paraId="5D4C6EE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84698A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275B6CF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96F932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486CEFB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6355AA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17E3BFB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173DA8E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24CCC696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35FB926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5</w:t>
            </w:r>
          </w:p>
        </w:tc>
        <w:tc>
          <w:tcPr>
            <w:tcW w:w="1088" w:type="dxa"/>
            <w:vAlign w:val="bottom"/>
          </w:tcPr>
          <w:p w14:paraId="0F2C84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39DDA7F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0780941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6ABDA0B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07CAE04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0D0AB0D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6E2E6ED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31" w:type="dxa"/>
            <w:vAlign w:val="bottom"/>
          </w:tcPr>
          <w:p w14:paraId="065FD0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D646E2" w14:paraId="64B62A9A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5EEB372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6</w:t>
            </w:r>
          </w:p>
        </w:tc>
        <w:tc>
          <w:tcPr>
            <w:tcW w:w="1088" w:type="dxa"/>
            <w:vAlign w:val="bottom"/>
          </w:tcPr>
          <w:p w14:paraId="00B03BD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03F3C0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393C41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57985A9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0AD8E6D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3E1BB91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4898870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31" w:type="dxa"/>
            <w:vAlign w:val="bottom"/>
          </w:tcPr>
          <w:p w14:paraId="1E8162C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D646E2" w14:paraId="2695B58B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3B8D41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7</w:t>
            </w:r>
          </w:p>
        </w:tc>
        <w:tc>
          <w:tcPr>
            <w:tcW w:w="1088" w:type="dxa"/>
            <w:vAlign w:val="bottom"/>
          </w:tcPr>
          <w:p w14:paraId="3512854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2290AB0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22FCD22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5817E4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27A6391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2EE9672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4B27DCD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534F5C5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D646E2" w14:paraId="0166F3FC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586263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8</w:t>
            </w:r>
          </w:p>
        </w:tc>
        <w:tc>
          <w:tcPr>
            <w:tcW w:w="1088" w:type="dxa"/>
            <w:vAlign w:val="bottom"/>
          </w:tcPr>
          <w:p w14:paraId="51987BF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61D858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43C208D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5DA67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26C9AD2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2036FB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78E1266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708A36D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68CE0261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65AAB3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9</w:t>
            </w:r>
          </w:p>
        </w:tc>
        <w:tc>
          <w:tcPr>
            <w:tcW w:w="1088" w:type="dxa"/>
            <w:vAlign w:val="bottom"/>
          </w:tcPr>
          <w:p w14:paraId="60AAD07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40CA8C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44B450B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489FFB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D24950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F7718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66E255A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13FCEAF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4F9689CB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423E337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</w:t>
            </w:r>
          </w:p>
        </w:tc>
        <w:tc>
          <w:tcPr>
            <w:tcW w:w="1088" w:type="dxa"/>
            <w:vAlign w:val="bottom"/>
          </w:tcPr>
          <w:p w14:paraId="6749D34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63AD2E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69B9199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D18A3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353FB5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8248D7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5D5393E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6A5EBD7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4A702DAE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5D31003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1</w:t>
            </w:r>
          </w:p>
        </w:tc>
        <w:tc>
          <w:tcPr>
            <w:tcW w:w="1088" w:type="dxa"/>
            <w:vAlign w:val="bottom"/>
          </w:tcPr>
          <w:p w14:paraId="3BE3400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81B85B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72E664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0BAC343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85CD8D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CF83B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6A0D883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242F6CD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0DE32570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4C954C6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2</w:t>
            </w:r>
          </w:p>
        </w:tc>
        <w:tc>
          <w:tcPr>
            <w:tcW w:w="1088" w:type="dxa"/>
            <w:vAlign w:val="bottom"/>
          </w:tcPr>
          <w:p w14:paraId="16A1876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4DD44E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64DF63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8E93CA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6C992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DF63CA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3A8159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0F64176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637EB67E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5E1FEAB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3</w:t>
            </w:r>
          </w:p>
        </w:tc>
        <w:tc>
          <w:tcPr>
            <w:tcW w:w="1088" w:type="dxa"/>
            <w:vAlign w:val="bottom"/>
          </w:tcPr>
          <w:p w14:paraId="097B5A3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C401E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2DD56B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05510D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A72BCF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EC88C4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0EB94D6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75DABC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1D68916A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0F2BF5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4</w:t>
            </w:r>
          </w:p>
        </w:tc>
        <w:tc>
          <w:tcPr>
            <w:tcW w:w="1088" w:type="dxa"/>
            <w:vAlign w:val="bottom"/>
          </w:tcPr>
          <w:p w14:paraId="2486BCD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6006ACD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7B20904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B4D245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978821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F2272D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579C39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1F47B7F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5D791265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4F9F42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5</w:t>
            </w:r>
          </w:p>
        </w:tc>
        <w:tc>
          <w:tcPr>
            <w:tcW w:w="1088" w:type="dxa"/>
            <w:vAlign w:val="bottom"/>
          </w:tcPr>
          <w:p w14:paraId="2BC5702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06B4B7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3F3C391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4677ED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17A33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82811C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543EB59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04CA3C5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542E1C1C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08C3892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6</w:t>
            </w:r>
          </w:p>
        </w:tc>
        <w:tc>
          <w:tcPr>
            <w:tcW w:w="1088" w:type="dxa"/>
            <w:vAlign w:val="bottom"/>
          </w:tcPr>
          <w:p w14:paraId="50717C8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2CC40FD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78A013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30134DA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6F9686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7CBDB0A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142FA6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031EEB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D646E2" w14:paraId="6E81DA6C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07F94BF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7</w:t>
            </w:r>
          </w:p>
        </w:tc>
        <w:tc>
          <w:tcPr>
            <w:tcW w:w="1088" w:type="dxa"/>
            <w:vAlign w:val="bottom"/>
          </w:tcPr>
          <w:p w14:paraId="01E3515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08B53D7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C02FE0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9D84B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9D6EB8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515611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303A410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45DDF16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4358D8CD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06A5465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8</w:t>
            </w:r>
          </w:p>
        </w:tc>
        <w:tc>
          <w:tcPr>
            <w:tcW w:w="1088" w:type="dxa"/>
            <w:vAlign w:val="bottom"/>
          </w:tcPr>
          <w:p w14:paraId="0D87464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99EE14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7F34A34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168AFC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82BA51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D68D6E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4A09C95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747EE66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5FB34E86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428207E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9</w:t>
            </w:r>
          </w:p>
        </w:tc>
        <w:tc>
          <w:tcPr>
            <w:tcW w:w="1088" w:type="dxa"/>
            <w:vAlign w:val="bottom"/>
          </w:tcPr>
          <w:p w14:paraId="117674E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086E793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112BE8A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C89FE3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34E9E41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BDF051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05D4186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34BA073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26E84510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7CD855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</w:t>
            </w:r>
          </w:p>
        </w:tc>
        <w:tc>
          <w:tcPr>
            <w:tcW w:w="1088" w:type="dxa"/>
            <w:vAlign w:val="bottom"/>
          </w:tcPr>
          <w:p w14:paraId="125316C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89D059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5AEC48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3593E3A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59220F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52086C2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28297F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5B1DF26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007EB076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37AE37C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1</w:t>
            </w:r>
          </w:p>
        </w:tc>
        <w:tc>
          <w:tcPr>
            <w:tcW w:w="1088" w:type="dxa"/>
            <w:vAlign w:val="bottom"/>
          </w:tcPr>
          <w:p w14:paraId="319E934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2B84D74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24443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FE0098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40DA7EA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93A654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704C11A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314D609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628649E7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1744562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2</w:t>
            </w:r>
          </w:p>
        </w:tc>
        <w:tc>
          <w:tcPr>
            <w:tcW w:w="1088" w:type="dxa"/>
            <w:vAlign w:val="bottom"/>
          </w:tcPr>
          <w:p w14:paraId="33AA650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2AF34FE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534CCDC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4480569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A863BC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AB08DE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424172E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63E1A51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7FB0AF8E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54CDFCC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3</w:t>
            </w:r>
          </w:p>
        </w:tc>
        <w:tc>
          <w:tcPr>
            <w:tcW w:w="1088" w:type="dxa"/>
            <w:vAlign w:val="bottom"/>
          </w:tcPr>
          <w:p w14:paraId="7D66702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DE93B3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5790BB7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67496F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1CFD68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3D64A7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59769EB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36B2AD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AEDAA01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384BC95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4</w:t>
            </w:r>
          </w:p>
        </w:tc>
        <w:tc>
          <w:tcPr>
            <w:tcW w:w="1088" w:type="dxa"/>
            <w:vAlign w:val="bottom"/>
          </w:tcPr>
          <w:p w14:paraId="4E77875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A8FD6B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5B2C261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47BDCF0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7BCA3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ADB27C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449293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4626007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53B1A138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4A9FC61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5</w:t>
            </w:r>
          </w:p>
        </w:tc>
        <w:tc>
          <w:tcPr>
            <w:tcW w:w="1088" w:type="dxa"/>
            <w:vAlign w:val="bottom"/>
          </w:tcPr>
          <w:p w14:paraId="6E7F8FD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2EBDEE0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4760F13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D13663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C44F02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1BBE97A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79CBFEE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21FF216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40B9D75D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6082C6A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6</w:t>
            </w:r>
          </w:p>
        </w:tc>
        <w:tc>
          <w:tcPr>
            <w:tcW w:w="1088" w:type="dxa"/>
            <w:vAlign w:val="bottom"/>
          </w:tcPr>
          <w:p w14:paraId="140B97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BD181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4F508A8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FDFC08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5E9C0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37F577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174B628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420E7C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67048E00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3487E00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7</w:t>
            </w:r>
          </w:p>
        </w:tc>
        <w:tc>
          <w:tcPr>
            <w:tcW w:w="1088" w:type="dxa"/>
            <w:vAlign w:val="bottom"/>
          </w:tcPr>
          <w:p w14:paraId="5BAB47A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4E9F32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2E2296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7FEF03C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0F722BD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A08928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25E9FA1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1C2C354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B8C9C4C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34C892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8</w:t>
            </w:r>
          </w:p>
        </w:tc>
        <w:tc>
          <w:tcPr>
            <w:tcW w:w="1088" w:type="dxa"/>
            <w:vAlign w:val="bottom"/>
          </w:tcPr>
          <w:p w14:paraId="0DA7610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6942312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B65207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19BCAB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30BC21D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3C6A6B9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vAlign w:val="bottom"/>
          </w:tcPr>
          <w:p w14:paraId="59AEC5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20DC393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4901D22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1C54DFD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9</w:t>
            </w:r>
          </w:p>
        </w:tc>
        <w:tc>
          <w:tcPr>
            <w:tcW w:w="1088" w:type="dxa"/>
            <w:vAlign w:val="bottom"/>
          </w:tcPr>
          <w:p w14:paraId="7F1CC30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0D71CD2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4" w:type="dxa"/>
            <w:vAlign w:val="bottom"/>
          </w:tcPr>
          <w:p w14:paraId="61D888F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B0B5B3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DB77E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37680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043C320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1458FA8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40536717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17BA602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</w:t>
            </w:r>
          </w:p>
        </w:tc>
        <w:tc>
          <w:tcPr>
            <w:tcW w:w="1088" w:type="dxa"/>
            <w:vAlign w:val="bottom"/>
          </w:tcPr>
          <w:p w14:paraId="6407272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017620D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BD5D2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44F3E47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B91AFA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F0C247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0FDF7C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0BB1D55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72133A6A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5AA6C56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1</w:t>
            </w:r>
          </w:p>
        </w:tc>
        <w:tc>
          <w:tcPr>
            <w:tcW w:w="1088" w:type="dxa"/>
            <w:vAlign w:val="bottom"/>
          </w:tcPr>
          <w:p w14:paraId="4AF0F2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188AE4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36766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0C4D4A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A1DEE8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954297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0CC7F9E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6ECAB87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32BADF9B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66B4F3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2</w:t>
            </w:r>
          </w:p>
        </w:tc>
        <w:tc>
          <w:tcPr>
            <w:tcW w:w="1088" w:type="dxa"/>
            <w:vAlign w:val="bottom"/>
          </w:tcPr>
          <w:p w14:paraId="46EEBDE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4FF94F6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2A6799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3842B9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6088D2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7BFB0E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69665B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16D98B1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486A7028" w14:textId="77777777" w:rsidTr="00EE0882">
        <w:trPr>
          <w:trHeight w:val="202"/>
        </w:trPr>
        <w:tc>
          <w:tcPr>
            <w:tcW w:w="924" w:type="dxa"/>
            <w:vAlign w:val="bottom"/>
          </w:tcPr>
          <w:p w14:paraId="462111C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3</w:t>
            </w:r>
          </w:p>
        </w:tc>
        <w:tc>
          <w:tcPr>
            <w:tcW w:w="1088" w:type="dxa"/>
            <w:vAlign w:val="bottom"/>
          </w:tcPr>
          <w:p w14:paraId="7DB2E7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5372FF9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7DC3D0D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5C2ECC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0A55E3D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1C11700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6404026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08DE04C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01785454" w14:textId="77777777" w:rsidTr="00EE0882">
        <w:trPr>
          <w:trHeight w:val="215"/>
        </w:trPr>
        <w:tc>
          <w:tcPr>
            <w:tcW w:w="924" w:type="dxa"/>
            <w:vAlign w:val="bottom"/>
          </w:tcPr>
          <w:p w14:paraId="365D7FE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4</w:t>
            </w:r>
          </w:p>
        </w:tc>
        <w:tc>
          <w:tcPr>
            <w:tcW w:w="1088" w:type="dxa"/>
            <w:vAlign w:val="bottom"/>
          </w:tcPr>
          <w:p w14:paraId="3C00A4C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vAlign w:val="bottom"/>
          </w:tcPr>
          <w:p w14:paraId="7FBF04D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4" w:type="dxa"/>
            <w:vAlign w:val="bottom"/>
          </w:tcPr>
          <w:p w14:paraId="5E28B68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6" w:type="dxa"/>
            <w:vAlign w:val="bottom"/>
          </w:tcPr>
          <w:p w14:paraId="5AEFCCA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3C8A506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bottom"/>
          </w:tcPr>
          <w:p w14:paraId="213B21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50" w:type="dxa"/>
            <w:vAlign w:val="bottom"/>
          </w:tcPr>
          <w:p w14:paraId="7492AA1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31" w:type="dxa"/>
            <w:vAlign w:val="bottom"/>
          </w:tcPr>
          <w:p w14:paraId="3994186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D646E2" w14:paraId="005AA8F6" w14:textId="77777777" w:rsidTr="00EE0882">
        <w:trPr>
          <w:trHeight w:val="431"/>
        </w:trPr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0047BD2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sz w:val="18"/>
                <w:szCs w:val="18"/>
              </w:rPr>
              <w:t>Total positive samples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14:paraId="5B2F980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bottom"/>
          </w:tcPr>
          <w:p w14:paraId="4BE8C96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bottom"/>
          </w:tcPr>
          <w:p w14:paraId="3C835BF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166C13F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4B476AA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0DD4A80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bottom"/>
          </w:tcPr>
          <w:p w14:paraId="323DB51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bottom"/>
          </w:tcPr>
          <w:p w14:paraId="0459B3F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</w:tbl>
    <w:p w14:paraId="311093C0" w14:textId="77777777" w:rsidR="008E7FF6" w:rsidRDefault="008E7FF6"/>
    <w:sectPr w:rsidR="008E7FF6" w:rsidSect="008E7F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Franklin Gothic Medium Cond">
    <w:charset w:val="00"/>
    <w:family w:val="swiss"/>
    <w:pitch w:val="variable"/>
    <w:sig w:usb0="00000287" w:usb1="00000000" w:usb2="00000000" w:usb3="00000000" w:csb0="0000009F" w:csb1="00000000"/>
  </w:font>
  <w:font w:name="EOGMHB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 Gothic Heavy">
    <w:altName w:val="Arial Narrow Bold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35729"/>
    <w:multiLevelType w:val="hybridMultilevel"/>
    <w:tmpl w:val="119C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776F17"/>
    <w:multiLevelType w:val="hybridMultilevel"/>
    <w:tmpl w:val="B82C10D8"/>
    <w:lvl w:ilvl="0" w:tplc="3F9232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8D3BBA"/>
    <w:multiLevelType w:val="hybridMultilevel"/>
    <w:tmpl w:val="69508B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6438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80885"/>
    <w:multiLevelType w:val="hybridMultilevel"/>
    <w:tmpl w:val="5F944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C06FC6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B17FF"/>
    <w:multiLevelType w:val="hybridMultilevel"/>
    <w:tmpl w:val="6FFC9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865BA7"/>
    <w:multiLevelType w:val="hybridMultilevel"/>
    <w:tmpl w:val="EF7C165E"/>
    <w:lvl w:ilvl="0" w:tplc="7F1610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578C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3E"/>
    <w:rsid w:val="003207D1"/>
    <w:rsid w:val="004F7912"/>
    <w:rsid w:val="0052333E"/>
    <w:rsid w:val="007016FA"/>
    <w:rsid w:val="008E7FF6"/>
    <w:rsid w:val="009A0ECD"/>
    <w:rsid w:val="00B53FB4"/>
    <w:rsid w:val="00EE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27F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Macintosh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arrington</dc:creator>
  <cp:keywords/>
  <dc:description/>
  <cp:lastModifiedBy>Heather Farrington</cp:lastModifiedBy>
  <cp:revision>2</cp:revision>
  <dcterms:created xsi:type="dcterms:W3CDTF">2014-12-10T15:47:00Z</dcterms:created>
  <dcterms:modified xsi:type="dcterms:W3CDTF">2014-12-10T15:47:00Z</dcterms:modified>
</cp:coreProperties>
</file>